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805"/>
        <w:gridCol w:w="1980"/>
        <w:gridCol w:w="1522"/>
        <w:gridCol w:w="1618"/>
      </w:tblGrid>
      <w:tr w:rsidR="002A02EB" w14:paraId="672AD1D4" w14:textId="77777777" w:rsidTr="00AC7A4A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4A457F20" w14:textId="77777777" w:rsidR="002A02EB" w:rsidRDefault="002A02EB" w:rsidP="00AC7A4A">
            <w:pPr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ppendix A. Means and Standard Deviations of Behavioral Game Measures by Condition</w:t>
            </w:r>
          </w:p>
        </w:tc>
      </w:tr>
      <w:tr w:rsidR="002A02EB" w14:paraId="1B6EBF95" w14:textId="77777777" w:rsidTr="00AC7A4A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70C09EBC" w14:textId="77777777" w:rsidR="002A02EB" w:rsidRPr="00D010DB" w:rsidRDefault="002A02EB" w:rsidP="00AC7A4A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289681A4" w14:textId="77777777" w:rsidR="002A02EB" w:rsidRPr="00D010DB" w:rsidRDefault="002A02EB" w:rsidP="00AC7A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rect Empath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0F8476C" w14:textId="77777777" w:rsidR="002A02EB" w:rsidRPr="00D010DB" w:rsidRDefault="002A02EB" w:rsidP="00AC7A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rect Empathy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8C1B7" w14:textId="77777777" w:rsidR="002A02EB" w:rsidRPr="00D010DB" w:rsidRDefault="002A02EB" w:rsidP="00AC7A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8C6E41" w14:textId="77777777" w:rsidR="002A02EB" w:rsidRDefault="002A02EB" w:rsidP="00AC7A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/(Min)</w:t>
            </w:r>
          </w:p>
        </w:tc>
      </w:tr>
      <w:tr w:rsidR="002A02EB" w14:paraId="3D942E2F" w14:textId="77777777" w:rsidTr="00AC7A4A">
        <w:tc>
          <w:tcPr>
            <w:tcW w:w="2425" w:type="dxa"/>
            <w:tcBorders>
              <w:top w:val="single" w:sz="4" w:space="0" w:color="auto"/>
            </w:tcBorders>
          </w:tcPr>
          <w:p w14:paraId="02B8764C" w14:textId="77777777" w:rsidR="002A02EB" w:rsidRDefault="002A02EB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ctator Game</w:t>
            </w:r>
          </w:p>
          <w:p w14:paraId="799EF9CD" w14:textId="77777777" w:rsidR="002A02EB" w:rsidRDefault="002A02EB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ibutions</w:t>
            </w:r>
          </w:p>
          <w:p w14:paraId="62E23684" w14:textId="77777777" w:rsidR="002A02EB" w:rsidRPr="00D010DB" w:rsidRDefault="002A02EB" w:rsidP="00AC7A4A">
            <w:pPr>
              <w:rPr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1B525F44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</w:t>
            </w:r>
          </w:p>
          <w:p w14:paraId="421D6A1A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93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D7C3C56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7</w:t>
            </w:r>
          </w:p>
          <w:p w14:paraId="2223A7BB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13)</w:t>
            </w:r>
          </w:p>
        </w:tc>
        <w:tc>
          <w:tcPr>
            <w:tcW w:w="1522" w:type="dxa"/>
            <w:tcBorders>
              <w:top w:val="single" w:sz="4" w:space="0" w:color="auto"/>
              <w:right w:val="single" w:sz="4" w:space="0" w:color="auto"/>
            </w:tcBorders>
          </w:tcPr>
          <w:p w14:paraId="4CE66768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</w:t>
            </w:r>
          </w:p>
          <w:p w14:paraId="3E19DCA5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34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</w:tcBorders>
          </w:tcPr>
          <w:p w14:paraId="013273F2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0796C1C4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)</w:t>
            </w:r>
          </w:p>
        </w:tc>
      </w:tr>
      <w:tr w:rsidR="002A02EB" w14:paraId="75662ABD" w14:textId="77777777" w:rsidTr="00AC7A4A">
        <w:tc>
          <w:tcPr>
            <w:tcW w:w="2425" w:type="dxa"/>
          </w:tcPr>
          <w:p w14:paraId="78BC85F8" w14:textId="77777777" w:rsidR="002A02EB" w:rsidRDefault="002A02EB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st-Game 1</w:t>
            </w:r>
            <w:r w:rsidRPr="00FB2F9B"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 xml:space="preserve"> Mover</w:t>
            </w:r>
          </w:p>
          <w:p w14:paraId="736C68C9" w14:textId="77777777" w:rsidR="002A02EB" w:rsidRDefault="002A02EB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ibutions</w:t>
            </w:r>
          </w:p>
          <w:p w14:paraId="20FCE43A" w14:textId="77777777" w:rsidR="002A02EB" w:rsidRPr="00D010DB" w:rsidRDefault="002A02EB" w:rsidP="00AC7A4A">
            <w:pPr>
              <w:rPr>
                <w:sz w:val="24"/>
                <w:szCs w:val="24"/>
              </w:rPr>
            </w:pPr>
          </w:p>
        </w:tc>
        <w:tc>
          <w:tcPr>
            <w:tcW w:w="1805" w:type="dxa"/>
          </w:tcPr>
          <w:p w14:paraId="20CC4CA1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1</w:t>
            </w:r>
          </w:p>
          <w:p w14:paraId="58A481DF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06)</w:t>
            </w:r>
          </w:p>
        </w:tc>
        <w:tc>
          <w:tcPr>
            <w:tcW w:w="1980" w:type="dxa"/>
          </w:tcPr>
          <w:p w14:paraId="3A17297E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259FACAE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16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79B043E2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8</w:t>
            </w:r>
          </w:p>
          <w:p w14:paraId="7A292989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35)</w:t>
            </w:r>
          </w:p>
        </w:tc>
        <w:tc>
          <w:tcPr>
            <w:tcW w:w="1618" w:type="dxa"/>
            <w:tcBorders>
              <w:left w:val="single" w:sz="4" w:space="0" w:color="auto"/>
            </w:tcBorders>
          </w:tcPr>
          <w:p w14:paraId="182B7777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5692CC19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)</w:t>
            </w:r>
          </w:p>
          <w:p w14:paraId="58ACB9F1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</w:p>
        </w:tc>
      </w:tr>
      <w:tr w:rsidR="002A02EB" w14:paraId="0A2257AB" w14:textId="77777777" w:rsidTr="00AC7A4A">
        <w:tc>
          <w:tcPr>
            <w:tcW w:w="2425" w:type="dxa"/>
            <w:tcBorders>
              <w:bottom w:val="single" w:sz="4" w:space="0" w:color="auto"/>
            </w:tcBorders>
          </w:tcPr>
          <w:p w14:paraId="6B828CD8" w14:textId="77777777" w:rsidR="002A02EB" w:rsidRDefault="002A02EB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st Game 2</w:t>
            </w:r>
            <w:r w:rsidRPr="00FB2F9B">
              <w:rPr>
                <w:sz w:val="24"/>
                <w:szCs w:val="24"/>
                <w:vertAlign w:val="superscript"/>
              </w:rPr>
              <w:t>nd</w:t>
            </w:r>
            <w:r>
              <w:rPr>
                <w:sz w:val="24"/>
                <w:szCs w:val="24"/>
              </w:rPr>
              <w:t xml:space="preserve"> Mover</w:t>
            </w:r>
          </w:p>
          <w:p w14:paraId="0A6221CC" w14:textId="77777777" w:rsidR="002A02EB" w:rsidRDefault="002A02EB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ibutions</w:t>
            </w:r>
          </w:p>
          <w:p w14:paraId="71B7552A" w14:textId="77777777" w:rsidR="002A02EB" w:rsidRPr="00D010DB" w:rsidRDefault="002A02EB" w:rsidP="00AC7A4A">
            <w:pPr>
              <w:rPr>
                <w:sz w:val="24"/>
                <w:szCs w:val="24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214B2618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2</w:t>
            </w:r>
          </w:p>
          <w:p w14:paraId="5B0127AE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.1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65C2A8E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6</w:t>
            </w:r>
          </w:p>
          <w:p w14:paraId="28D97C74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94)</w:t>
            </w:r>
          </w:p>
        </w:tc>
        <w:tc>
          <w:tcPr>
            <w:tcW w:w="1522" w:type="dxa"/>
            <w:tcBorders>
              <w:bottom w:val="single" w:sz="4" w:space="0" w:color="auto"/>
              <w:right w:val="single" w:sz="4" w:space="0" w:color="auto"/>
            </w:tcBorders>
          </w:tcPr>
          <w:p w14:paraId="3A883313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</w:t>
            </w:r>
          </w:p>
          <w:p w14:paraId="161C3DF1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.49)</w:t>
            </w:r>
          </w:p>
        </w:tc>
        <w:tc>
          <w:tcPr>
            <w:tcW w:w="1618" w:type="dxa"/>
            <w:tcBorders>
              <w:left w:val="single" w:sz="4" w:space="0" w:color="auto"/>
              <w:bottom w:val="single" w:sz="4" w:space="0" w:color="auto"/>
            </w:tcBorders>
          </w:tcPr>
          <w:p w14:paraId="5480F874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72C852EE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0)</w:t>
            </w:r>
          </w:p>
        </w:tc>
      </w:tr>
      <w:tr w:rsidR="002A02EB" w14:paraId="2BEE1113" w14:textId="77777777" w:rsidTr="00AC7A4A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628A017A" w14:textId="77777777" w:rsidR="002A02EB" w:rsidRPr="00D010DB" w:rsidRDefault="002A02EB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636794A9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7BF1474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05FB0" w14:textId="77777777" w:rsidR="002A02EB" w:rsidRPr="00D010D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E3A999" w14:textId="77777777" w:rsidR="002A02EB" w:rsidRDefault="002A02EB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</w:tr>
      <w:tr w:rsidR="002A02EB" w14:paraId="30D02F94" w14:textId="77777777" w:rsidTr="00AC7A4A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6711CC1C" w14:textId="77777777" w:rsidR="002A02EB" w:rsidRPr="00CF28D9" w:rsidRDefault="002A02EB" w:rsidP="00AC7A4A">
            <w:pPr>
              <w:rPr>
                <w:sz w:val="22"/>
                <w:szCs w:val="24"/>
              </w:rPr>
            </w:pPr>
            <w:r w:rsidRPr="00CF28D9">
              <w:rPr>
                <w:sz w:val="22"/>
                <w:szCs w:val="24"/>
              </w:rPr>
              <w:t>Mean/</w:t>
            </w:r>
            <w:r>
              <w:rPr>
                <w:sz w:val="22"/>
                <w:szCs w:val="24"/>
              </w:rPr>
              <w:t>(</w:t>
            </w:r>
            <w:r w:rsidRPr="00CF28D9">
              <w:rPr>
                <w:sz w:val="22"/>
                <w:szCs w:val="24"/>
              </w:rPr>
              <w:t xml:space="preserve">SD) is </w:t>
            </w:r>
            <w:r>
              <w:rPr>
                <w:sz w:val="22"/>
                <w:szCs w:val="24"/>
              </w:rPr>
              <w:t>displayed in Direct Empathy, Indirect Empathy, and Control columns</w:t>
            </w:r>
          </w:p>
        </w:tc>
      </w:tr>
    </w:tbl>
    <w:p w14:paraId="3DBE1FB3" w14:textId="77777777" w:rsidR="00C025A1" w:rsidRDefault="00C025A1">
      <w:bookmarkStart w:id="0" w:name="_GoBack"/>
      <w:bookmarkEnd w:id="0"/>
    </w:p>
    <w:sectPr w:rsidR="00C02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EB"/>
    <w:rsid w:val="000C0FAD"/>
    <w:rsid w:val="002A02EB"/>
    <w:rsid w:val="00C0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C488"/>
  <w15:chartTrackingRefBased/>
  <w15:docId w15:val="{4AA3A2E6-B359-43D1-9A2A-D159A4F79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HAnsi" w:hAnsi="Garamond" w:cstheme="minorBid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van Loon</dc:creator>
  <cp:keywords/>
  <dc:description/>
  <cp:lastModifiedBy>Austin van Loon</cp:lastModifiedBy>
  <cp:revision>1</cp:revision>
  <dcterms:created xsi:type="dcterms:W3CDTF">2018-03-28T00:53:00Z</dcterms:created>
  <dcterms:modified xsi:type="dcterms:W3CDTF">2018-03-28T00:54:00Z</dcterms:modified>
</cp:coreProperties>
</file>